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4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0"/>
        <w:gridCol w:w="3704"/>
        <w:gridCol w:w="3686"/>
      </w:tblGrid>
      <w:tr w:rsidR="0071646B" w:rsidRPr="0071646B" w14:paraId="2E7C1417" w14:textId="77777777" w:rsidTr="0071646B">
        <w:trPr>
          <w:trHeight w:val="330"/>
        </w:trPr>
        <w:tc>
          <w:tcPr>
            <w:tcW w:w="10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DB75" w14:textId="64E889F0" w:rsidR="00880E80" w:rsidRDefault="00880E80" w:rsidP="0071646B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Yu Gothic" w:hAnsi="Calibri" w:cs="Calibri" w:hint="eastAsia"/>
                <w:b/>
                <w:bCs/>
                <w:color w:val="000000"/>
                <w:kern w:val="0"/>
                <w:sz w:val="24"/>
                <w:szCs w:val="24"/>
              </w:rPr>
              <w:t>Supplement</w:t>
            </w:r>
            <w:r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4"/>
                <w:szCs w:val="24"/>
              </w:rPr>
              <w:t xml:space="preserve"> Table</w:t>
            </w:r>
          </w:p>
          <w:p w14:paraId="659F5CEC" w14:textId="77777777" w:rsidR="00880E80" w:rsidRDefault="00880E80" w:rsidP="0071646B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  <w:p w14:paraId="32F9A6AD" w14:textId="3AD0F068" w:rsidR="0071646B" w:rsidRPr="0071646B" w:rsidRDefault="0071646B" w:rsidP="0071646B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71646B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4"/>
                <w:szCs w:val="24"/>
              </w:rPr>
              <w:t>The present results, based on all patients with liver cancer</w:t>
            </w:r>
            <w:r w:rsidR="00880E80">
              <w:rPr>
                <w:rFonts w:ascii="Calibri" w:eastAsia="Yu Gothic" w:hAnsi="Calibri" w:cs="Calibri" w:hint="eastAsia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71646B" w:rsidRPr="0071646B" w14:paraId="38ED476F" w14:textId="77777777" w:rsidTr="00880E80">
        <w:trPr>
          <w:trHeight w:val="615"/>
        </w:trPr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B76A4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A36BEF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FLD positive</w:t>
            </w: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br/>
              <w:t>(n=72)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70A16A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FLD negative</w:t>
            </w: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br/>
              <w:t>(n=186)</w:t>
            </w:r>
          </w:p>
        </w:tc>
      </w:tr>
      <w:tr w:rsidR="0071646B" w:rsidRPr="0071646B" w14:paraId="19D12FBC" w14:textId="77777777" w:rsidTr="00880E80">
        <w:trPr>
          <w:trHeight w:val="6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A44B2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TERT positive</w:t>
            </w: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br/>
              <w:t>(n=92)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0C33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6</w:t>
            </w:r>
            <w:bookmarkStart w:id="0" w:name="_GoBack"/>
            <w:bookmarkEnd w:id="0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C876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56</w:t>
            </w:r>
          </w:p>
        </w:tc>
      </w:tr>
      <w:tr w:rsidR="0071646B" w:rsidRPr="0071646B" w14:paraId="71AAF5AB" w14:textId="77777777" w:rsidTr="00880E80">
        <w:trPr>
          <w:trHeight w:val="615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21031C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TERT negative</w:t>
            </w: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br/>
              <w:t>(n=166)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10B68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6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F8480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30</w:t>
            </w:r>
          </w:p>
        </w:tc>
      </w:tr>
      <w:tr w:rsidR="0071646B" w:rsidRPr="0071646B" w14:paraId="372EDCC7" w14:textId="77777777" w:rsidTr="00880E80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92CA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17FC" w14:textId="77777777" w:rsidR="0071646B" w:rsidRPr="0071646B" w:rsidRDefault="0071646B" w:rsidP="007164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1F21" w14:textId="77777777" w:rsidR="0071646B" w:rsidRPr="0071646B" w:rsidRDefault="0071646B" w:rsidP="007164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646B" w:rsidRPr="0071646B" w14:paraId="7584BB49" w14:textId="77777777" w:rsidTr="00880E80">
        <w:trPr>
          <w:trHeight w:val="615"/>
        </w:trPr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88314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29665D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FLD positive</w:t>
            </w: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br/>
              <w:t>(n=72)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48DE4B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FLD negative</w:t>
            </w: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br/>
              <w:t>(n=185)</w:t>
            </w:r>
          </w:p>
        </w:tc>
      </w:tr>
      <w:tr w:rsidR="0071646B" w:rsidRPr="0071646B" w14:paraId="74FF3838" w14:textId="77777777" w:rsidTr="00880E80">
        <w:trPr>
          <w:trHeight w:val="6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1C9C6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AFP positive</w:t>
            </w: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br/>
              <w:t>(n=126)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53EC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57E7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03</w:t>
            </w:r>
          </w:p>
        </w:tc>
      </w:tr>
      <w:tr w:rsidR="0071646B" w:rsidRPr="0071646B" w14:paraId="7D13053A" w14:textId="77777777" w:rsidTr="00880E80">
        <w:trPr>
          <w:trHeight w:val="615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1CAD7B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AFP negative</w:t>
            </w: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br/>
              <w:t>(n=131)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852AD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9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88E96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82</w:t>
            </w:r>
          </w:p>
        </w:tc>
      </w:tr>
      <w:tr w:rsidR="0071646B" w:rsidRPr="0071646B" w14:paraId="00024075" w14:textId="77777777" w:rsidTr="00880E80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821F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C970" w14:textId="77777777" w:rsidR="0071646B" w:rsidRPr="0071646B" w:rsidRDefault="0071646B" w:rsidP="007164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8FEC" w14:textId="77777777" w:rsidR="0071646B" w:rsidRPr="0071646B" w:rsidRDefault="0071646B" w:rsidP="007164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646B" w:rsidRPr="0071646B" w14:paraId="76A3A587" w14:textId="77777777" w:rsidTr="00880E80">
        <w:trPr>
          <w:trHeight w:val="615"/>
        </w:trPr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F754F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F4495E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FLD positive</w:t>
            </w: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br/>
              <w:t>(n=70)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AF718A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FLD negative</w:t>
            </w: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br/>
              <w:t>(n=168)</w:t>
            </w:r>
          </w:p>
        </w:tc>
      </w:tr>
      <w:tr w:rsidR="0071646B" w:rsidRPr="0071646B" w14:paraId="6794535D" w14:textId="77777777" w:rsidTr="00880E80">
        <w:trPr>
          <w:trHeight w:val="6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2298B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PIVKAII positive</w:t>
            </w: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br/>
              <w:t>(n=86)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C349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C938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8</w:t>
            </w:r>
          </w:p>
        </w:tc>
      </w:tr>
      <w:tr w:rsidR="0071646B" w:rsidRPr="0071646B" w14:paraId="547CC8C5" w14:textId="77777777" w:rsidTr="00880E80">
        <w:trPr>
          <w:trHeight w:val="615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4F17D0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PIVKAII negative</w:t>
            </w: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br/>
              <w:t>(n=152)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15829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FEF52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20</w:t>
            </w:r>
          </w:p>
        </w:tc>
      </w:tr>
      <w:tr w:rsidR="0071646B" w:rsidRPr="0071646B" w14:paraId="45B19150" w14:textId="77777777" w:rsidTr="00880E80">
        <w:trPr>
          <w:trHeight w:val="688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1F4F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E932" w14:textId="77777777" w:rsidR="0071646B" w:rsidRPr="0071646B" w:rsidRDefault="0071646B" w:rsidP="007164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18A8" w14:textId="77777777" w:rsidR="0071646B" w:rsidRPr="0071646B" w:rsidRDefault="0071646B" w:rsidP="007164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646B" w:rsidRPr="0071646B" w14:paraId="24738F71" w14:textId="77777777" w:rsidTr="00880E80">
        <w:trPr>
          <w:trHeight w:val="259"/>
        </w:trPr>
        <w:tc>
          <w:tcPr>
            <w:tcW w:w="10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09150" w14:textId="2C23E8F4" w:rsidR="0071646B" w:rsidRPr="0071646B" w:rsidRDefault="0071646B" w:rsidP="0071646B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71646B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4"/>
                <w:szCs w:val="24"/>
              </w:rPr>
              <w:t>Our previous report, based on NAFLD patients with or without liver cancer</w:t>
            </w:r>
            <w:r w:rsidR="00880E80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71646B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4"/>
                <w:szCs w:val="24"/>
              </w:rPr>
              <w:t>(Oncology 2021;99:114-123)</w:t>
            </w:r>
          </w:p>
        </w:tc>
      </w:tr>
      <w:tr w:rsidR="0071646B" w:rsidRPr="0071646B" w14:paraId="71D68C7F" w14:textId="77777777" w:rsidTr="00880E80">
        <w:trPr>
          <w:trHeight w:val="615"/>
        </w:trPr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2B2AE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9D5B67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Presence of Liver cancer</w:t>
            </w: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br/>
              <w:t>(n=36)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C88657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Absence of Liver cancer</w:t>
            </w: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br/>
              <w:t>(n=21)</w:t>
            </w:r>
          </w:p>
        </w:tc>
      </w:tr>
      <w:tr w:rsidR="0071646B" w:rsidRPr="0071646B" w14:paraId="46CE6490" w14:textId="77777777" w:rsidTr="00880E80">
        <w:trPr>
          <w:trHeight w:val="6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8DC9F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TERT positive</w:t>
            </w: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br/>
              <w:t>(n=24)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9C98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7573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</w:t>
            </w:r>
          </w:p>
        </w:tc>
      </w:tr>
      <w:tr w:rsidR="0071646B" w:rsidRPr="0071646B" w14:paraId="34A7BD13" w14:textId="77777777" w:rsidTr="00880E80">
        <w:trPr>
          <w:trHeight w:val="615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F4D375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TERT negative</w:t>
            </w: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br/>
              <w:t>(n=33)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125F8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A5551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0</w:t>
            </w:r>
          </w:p>
        </w:tc>
      </w:tr>
      <w:tr w:rsidR="0071646B" w:rsidRPr="0071646B" w14:paraId="79F96FD2" w14:textId="77777777" w:rsidTr="00880E80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41AB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06B3" w14:textId="77777777" w:rsidR="0071646B" w:rsidRPr="0071646B" w:rsidRDefault="0071646B" w:rsidP="007164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E91B" w14:textId="77777777" w:rsidR="0071646B" w:rsidRPr="0071646B" w:rsidRDefault="0071646B" w:rsidP="007164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646B" w:rsidRPr="0071646B" w14:paraId="0EACFBFF" w14:textId="77777777" w:rsidTr="00880E80">
        <w:trPr>
          <w:trHeight w:val="615"/>
        </w:trPr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3C246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80E25A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Presence of Liver cancer</w:t>
            </w: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br/>
              <w:t>(n=36)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787854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Absence of Liver cancer</w:t>
            </w: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br/>
              <w:t>(n=21)</w:t>
            </w:r>
          </w:p>
        </w:tc>
      </w:tr>
      <w:tr w:rsidR="0071646B" w:rsidRPr="0071646B" w14:paraId="3529EE1C" w14:textId="77777777" w:rsidTr="00880E80">
        <w:trPr>
          <w:trHeight w:val="6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C1212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AFP positive</w:t>
            </w: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br/>
              <w:t>(n=20)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0B5E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CBEC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7</w:t>
            </w:r>
          </w:p>
        </w:tc>
      </w:tr>
      <w:tr w:rsidR="0071646B" w:rsidRPr="0071646B" w14:paraId="60ACB103" w14:textId="77777777" w:rsidTr="00880E80">
        <w:trPr>
          <w:trHeight w:val="615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A065B1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AFP negative</w:t>
            </w: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br/>
              <w:t>(n=37)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9EFA6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B7D8F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4</w:t>
            </w:r>
          </w:p>
        </w:tc>
      </w:tr>
      <w:tr w:rsidR="0071646B" w:rsidRPr="0071646B" w14:paraId="0A946FB9" w14:textId="77777777" w:rsidTr="00880E80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A6AA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BB25" w14:textId="77777777" w:rsidR="0071646B" w:rsidRPr="0071646B" w:rsidRDefault="0071646B" w:rsidP="007164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7027" w14:textId="77777777" w:rsidR="0071646B" w:rsidRPr="0071646B" w:rsidRDefault="0071646B" w:rsidP="007164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646B" w:rsidRPr="0071646B" w14:paraId="252114DC" w14:textId="77777777" w:rsidTr="00880E80">
        <w:trPr>
          <w:trHeight w:val="615"/>
        </w:trPr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EC0BA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3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84AC70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Presence of Liver cancer</w:t>
            </w: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br/>
              <w:t>(n=34)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D80ABF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Absence of Liver cancer</w:t>
            </w: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br/>
              <w:t>(n=19)</w:t>
            </w:r>
          </w:p>
        </w:tc>
      </w:tr>
      <w:tr w:rsidR="0071646B" w:rsidRPr="0071646B" w14:paraId="03286827" w14:textId="77777777" w:rsidTr="00880E80">
        <w:trPr>
          <w:trHeight w:val="6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9FCBD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PIVKAII positive</w:t>
            </w: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br/>
              <w:t>(n=16)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96B5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727F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0</w:t>
            </w:r>
          </w:p>
        </w:tc>
      </w:tr>
      <w:tr w:rsidR="0071646B" w:rsidRPr="0071646B" w14:paraId="1A07070B" w14:textId="77777777" w:rsidTr="00880E80">
        <w:trPr>
          <w:trHeight w:val="615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3056F1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PIVKAII negative</w:t>
            </w: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br/>
              <w:t>(n=37)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42CEE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8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C549D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1646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9</w:t>
            </w:r>
          </w:p>
        </w:tc>
      </w:tr>
      <w:tr w:rsidR="0071646B" w:rsidRPr="0071646B" w14:paraId="03D73A1E" w14:textId="77777777" w:rsidTr="00880E80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FC27" w14:textId="77777777" w:rsidR="0071646B" w:rsidRPr="0071646B" w:rsidRDefault="0071646B" w:rsidP="0071646B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1EC2" w14:textId="77777777" w:rsidR="0071646B" w:rsidRPr="0071646B" w:rsidRDefault="0071646B" w:rsidP="007164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FA54" w14:textId="77777777" w:rsidR="0071646B" w:rsidRPr="0071646B" w:rsidRDefault="0071646B" w:rsidP="007164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133A9E1" w14:textId="77777777" w:rsidR="00F07B29" w:rsidRPr="00B50B1F" w:rsidRDefault="00F07B29" w:rsidP="00B50B1F"/>
    <w:sectPr w:rsidR="00F07B29" w:rsidRPr="00B50B1F" w:rsidSect="0079107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3C66D4" w14:textId="77777777" w:rsidR="009A4DAD" w:rsidRDefault="009A4DAD" w:rsidP="00544284">
      <w:r>
        <w:separator/>
      </w:r>
    </w:p>
  </w:endnote>
  <w:endnote w:type="continuationSeparator" w:id="0">
    <w:p w14:paraId="03E4D281" w14:textId="77777777" w:rsidR="009A4DAD" w:rsidRDefault="009A4DAD" w:rsidP="00544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844B06" w14:textId="77777777" w:rsidR="009A4DAD" w:rsidRDefault="009A4DAD" w:rsidP="00544284">
      <w:r>
        <w:separator/>
      </w:r>
    </w:p>
  </w:footnote>
  <w:footnote w:type="continuationSeparator" w:id="0">
    <w:p w14:paraId="44204519" w14:textId="77777777" w:rsidR="009A4DAD" w:rsidRDefault="009A4DAD" w:rsidP="005442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D9D"/>
    <w:rsid w:val="00013061"/>
    <w:rsid w:val="00057FB1"/>
    <w:rsid w:val="000E5BAA"/>
    <w:rsid w:val="001207DB"/>
    <w:rsid w:val="00364157"/>
    <w:rsid w:val="00405EB1"/>
    <w:rsid w:val="0040691A"/>
    <w:rsid w:val="00544284"/>
    <w:rsid w:val="005462DC"/>
    <w:rsid w:val="0059249B"/>
    <w:rsid w:val="005E1974"/>
    <w:rsid w:val="006D1EAF"/>
    <w:rsid w:val="0071646B"/>
    <w:rsid w:val="00791076"/>
    <w:rsid w:val="007C6094"/>
    <w:rsid w:val="007F7BC9"/>
    <w:rsid w:val="00850F38"/>
    <w:rsid w:val="00880E80"/>
    <w:rsid w:val="00913D9D"/>
    <w:rsid w:val="00944344"/>
    <w:rsid w:val="009A4DAD"/>
    <w:rsid w:val="009B1CF9"/>
    <w:rsid w:val="009E685B"/>
    <w:rsid w:val="00A91240"/>
    <w:rsid w:val="00AF2369"/>
    <w:rsid w:val="00B50B1F"/>
    <w:rsid w:val="00BE2C2F"/>
    <w:rsid w:val="00ED3411"/>
    <w:rsid w:val="00F07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95577A"/>
  <w15:chartTrackingRefBased/>
  <w15:docId w15:val="{C1B87606-1D70-46EB-A48D-0FB421117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428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44284"/>
  </w:style>
  <w:style w:type="paragraph" w:styleId="Footer">
    <w:name w:val="footer"/>
    <w:basedOn w:val="Normal"/>
    <w:link w:val="FooterChar"/>
    <w:uiPriority w:val="99"/>
    <w:unhideWhenUsed/>
    <w:rsid w:val="0054428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442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73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0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7E47CE-8AFA-4255-BABC-8754CE5C3C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芥田憲夫</dc:creator>
  <cp:keywords/>
  <dc:description/>
  <cp:lastModifiedBy>Paul Alexander D.</cp:lastModifiedBy>
  <cp:revision>23</cp:revision>
  <dcterms:created xsi:type="dcterms:W3CDTF">2021-08-22T12:14:00Z</dcterms:created>
  <dcterms:modified xsi:type="dcterms:W3CDTF">2022-02-18T11:15:00Z</dcterms:modified>
</cp:coreProperties>
</file>